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/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US" w:eastAsia="hr-HR"/>
        </w:rPr>
        <w:t>Affectometer 2 (</w:t>
      </w: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w:t>Kammann &amp; Flett, 1983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i/>
          <w:i/>
          <w:color w:val="808080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270</wp:posOffset>
                </wp:positionH>
                <wp:positionV relativeFrom="paragraph">
                  <wp:posOffset>31750</wp:posOffset>
                </wp:positionV>
                <wp:extent cx="6236970" cy="635"/>
                <wp:effectExtent l="0" t="0" r="0" b="0"/>
                <wp:wrapNone/>
                <wp:docPr id="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" stroked="t" o:allowincell="f" style="position:absolute;margin-left:0.1pt;margin-top:2.5pt;width:0pt;height:0pt" type="_x0000_t32">
                <v:stroke color="#969696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ind w:left="240" w:hanging="24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hr-HR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  <w:t>Hwɛ ɔkasamu a edidi so yi na yi nea ɛkyerɛ sɛnea w’atinka teɛ wɔ nnawɔtwe mmienu a atwam no mu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279"/>
        <w:gridCol w:w="685"/>
        <w:gridCol w:w="810"/>
        <w:gridCol w:w="630"/>
        <w:gridCol w:w="568"/>
        <w:gridCol w:w="709"/>
      </w:tblGrid>
      <w:tr>
        <w:trPr>
          <w:trHeight w:val="2057" w:hRule="atLeast"/>
          <w:cantSplit w:val="true"/>
        </w:trPr>
        <w:tc>
          <w:tcPr>
            <w:tcW w:w="5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ƆKASAMU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Ɛnte saa kor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Berɛ-ano berɛ-a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Ɛtɔ da bi a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prɛ p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ere nyina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’abrabɔ nam  ɔkwan a ɛteɛ s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biara agya me hɔ wɔ mmerɛ a mempɛ sɛ meyɛ ankonam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wɔ gyedie sɛ metumi ayɛ deɛ mepɛ sɛ meyɛ biar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dwen tɔtee na me wɔ adeyɛ ho nyans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 sɛ obi a wadi nkugu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ibiara nyɛ anika biom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pɛ m’ankasa me ho asɛm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ibiara ntumi nhaw me sɛ menyɛ biribi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ne nnipa a wɔbɛn me ntam yɛ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ɛ sɛ mfie papa a ɛwɔ m’abrabɔ mu atwam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daakye yɛ fɛ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>
          <w:trHeight w:val="42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’ahwere afoforɔ ho anigye na wɔnfa me h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wɔ ahoɔden ma ebi k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nyaeɛ a anka mɛpɛ sɛ mɛsesa m’abrabɔ no fa bi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e pɛ nwenwene ɛne sereɛ paa ara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’adwen kyinkyin wɔ ɔkwan a ɛnhia s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ɛ tumi asɔ ɔhaw biara a ɛbɛba an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ɛ sɛ me bra apem anaa ɛnnya nkɔsoɔ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 hu sɛ wɔdɔ me na wɔsan gye me di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Ɛyɛ me sɛ biribi ha m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right"/>
        <w:rPr/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US" w:eastAsia="hr-HR"/>
        </w:rPr>
        <w:t>SWLS (</w:t>
      </w: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w:t>Diener et al., 1985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i/>
          <w:i/>
          <w:color w:val="808080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270</wp:posOffset>
                </wp:positionH>
                <wp:positionV relativeFrom="paragraph">
                  <wp:posOffset>31750</wp:posOffset>
                </wp:positionV>
                <wp:extent cx="6236970" cy="635"/>
                <wp:effectExtent l="0" t="0" r="0" b="0"/>
                <wp:wrapNone/>
                <wp:docPr id="2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0.1pt;margin-top:2.5pt;width:0pt;height:0pt" type="_x0000_t32">
                <v:stroke color="#969696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hr-HR"/>
        </w:rPr>
        <w:t xml:space="preserve">Kyerɛ sɛ wone ɔkasamu nnum yi yɛ adwene anaa nyɛ adwene. Yi akontahyɛde a egyina hɔ ma sɛ nea wone ɔkasamu no yɛ adwene fa (1 - wone nsɛm yi nnyɛ adwene koraa; 7 - wone nsɛm yi yɛ adwene paa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hr-H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hr-HR"/>
        </w:rPr>
      </w:r>
    </w:p>
    <w:tbl>
      <w:tblPr>
        <w:tblW w:w="1017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3060"/>
      </w:tblGrid>
      <w:tr>
        <w:trPr>
          <w:trHeight w:val="429" w:hRule="atLeast"/>
        </w:trPr>
        <w:tc>
          <w:tcPr>
            <w:tcW w:w="7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hr-HR" w:eastAsia="hr-HR"/>
              </w:rPr>
              <w:t>Akwan hodoɔ biara so no, m’abrabɔ kɔ sɛdeɛ ɛsɛ sɛ ɛkɔ no ara.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4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r-HR"/>
              </w:rPr>
              <w:t>1   2   3   4   5   6   7</w:t>
            </w:r>
          </w:p>
        </w:tc>
      </w:tr>
      <w:tr>
        <w:trPr>
          <w:trHeight w:val="406" w:hRule="atLeast"/>
        </w:trPr>
        <w:tc>
          <w:tcPr>
            <w:tcW w:w="7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hr-HR" w:eastAsia="hr-HR"/>
              </w:rPr>
              <w:t>M’abrabɔ mu nhyehyeɛ di mu.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4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r-HR"/>
              </w:rPr>
              <w:t>1   2   3   4   5   6   7</w:t>
            </w:r>
          </w:p>
        </w:tc>
      </w:tr>
      <w:tr>
        <w:trPr>
          <w:trHeight w:val="406" w:hRule="atLeast"/>
        </w:trPr>
        <w:tc>
          <w:tcPr>
            <w:tcW w:w="7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hr-HR" w:eastAsia="hr-HR"/>
              </w:rPr>
              <w:t>M’ani sɔ sɛdeɛ m’abrabɔ te no.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4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r-HR"/>
              </w:rPr>
              <w:t>1   2   3   4   5   6   7</w:t>
            </w:r>
          </w:p>
        </w:tc>
      </w:tr>
      <w:tr>
        <w:trPr>
          <w:trHeight w:val="406" w:hRule="atLeast"/>
        </w:trPr>
        <w:tc>
          <w:tcPr>
            <w:tcW w:w="7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hr-HR" w:eastAsia="hr-HR"/>
              </w:rPr>
              <w:t>Ɛde bedu saa bere yi, deɛ edi mu a mehia wɔ abrabɔ mu no, mensa aka.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4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r-HR"/>
              </w:rPr>
              <w:t>1   2   3   4   5   6   7</w:t>
            </w:r>
          </w:p>
        </w:tc>
      </w:tr>
      <w:tr>
        <w:trPr>
          <w:trHeight w:val="429" w:hRule="atLeast"/>
        </w:trPr>
        <w:tc>
          <w:tcPr>
            <w:tcW w:w="7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hr-HR" w:eastAsia="hr-HR"/>
              </w:rPr>
              <w:t>Sɛ yɛma kwan sɛ memmɔ m’abrabɔ no biom a, mensesa hwee.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4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r-HR"/>
              </w:rPr>
              <w:t>1   2   3   4   5   6   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jc w:val="right"/>
        <w:rPr/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US" w:eastAsia="hr-HR"/>
        </w:rPr>
        <w:t>ATQ-P (</w:t>
      </w: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w:t>Ingram &amp; Wisnicki, 1988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i/>
          <w:i/>
          <w:color w:val="808080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270</wp:posOffset>
                </wp:positionH>
                <wp:positionV relativeFrom="paragraph">
                  <wp:posOffset>31750</wp:posOffset>
                </wp:positionV>
                <wp:extent cx="6236970" cy="635"/>
                <wp:effectExtent l="0" t="0" r="0" b="0"/>
                <wp:wrapNone/>
                <wp:docPr id="3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0.1pt;margin-top:2.5pt;width:0pt;height:0pt" type="_x0000_t32">
                <v:stroke color="#969696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ɔakyerɛw ɔkasamu bi afa nsusuwii a eba nnipa adwene mu. Mepa wo kyɛw kenkan nsusuwii yi na kyere mprɛ dodoɔ,  sɛ esi mpo a, a nsusuwii yi taa ba w’adwene mu wɔ nnawɔtwe baako a atwam no mu. Mepa wo kyɛw kenkan nsemfua no yiye na yi akontahyɛde a egyina hɔ ma nsusuwii ko no wɔ nhwɛsoɔ yi so:</w:t>
      </w:r>
    </w:p>
    <w:p>
      <w:pPr>
        <w:pStyle w:val="Normal"/>
        <w:spacing w:lineRule="auto" w:line="276" w:before="0" w:after="0"/>
        <w:ind w:left="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 = Ɛnte saa koraa</w:t>
      </w:r>
    </w:p>
    <w:p>
      <w:pPr>
        <w:pStyle w:val="Normal"/>
        <w:spacing w:lineRule="auto" w:line="276" w:before="0" w:after="0"/>
        <w:ind w:left="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 = Ɛtɔ mmere bi a</w:t>
      </w:r>
    </w:p>
    <w:p>
      <w:pPr>
        <w:pStyle w:val="Normal"/>
        <w:spacing w:lineRule="auto" w:line="276" w:before="0" w:after="0"/>
        <w:ind w:left="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 = Kakraa bi</w:t>
      </w:r>
    </w:p>
    <w:p>
      <w:pPr>
        <w:pStyle w:val="Normal"/>
        <w:spacing w:lineRule="auto" w:line="276" w:before="0" w:after="0"/>
        <w:ind w:left="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 = Mpɛn pii</w:t>
      </w:r>
    </w:p>
    <w:p>
      <w:pPr>
        <w:pStyle w:val="Normal"/>
        <w:spacing w:lineRule="auto" w:line="276" w:before="0" w:after="0"/>
        <w:ind w:left="70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 = Bere nyinaa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850"/>
        <w:gridCol w:w="851"/>
        <w:gridCol w:w="708"/>
        <w:gridCol w:w="709"/>
        <w:gridCol w:w="709"/>
      </w:tblGrid>
      <w:tr>
        <w:trPr>
          <w:trHeight w:val="2147" w:hRule="atLeast"/>
          <w:cantSplit w:val="true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ZA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ZA"/>
              </w:rPr>
              <w:t xml:space="preserve">ƆKASAMU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 = Ɛnte saa koraa</w:t>
            </w:r>
          </w:p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 = Ɛtɔ mmere bi a</w:t>
            </w:r>
          </w:p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 = 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Kakraa b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 = Mpɛn pii</w:t>
            </w:r>
          </w:p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5 = Bere nyinaa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tipɛnfoɔ bu m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ni gye aseresɛm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daakye besi gyinae p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Ɛbɛ si me yiy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ho yɛ anik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wɔ atinka pa mu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nipa pii wɔ hɔ a wɔdwen me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ni agye deɛ matumi ayɛ no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.    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Deɛ mɛ hyɛ aseɛ biara no mɛ wi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0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noɔma pa pii wɔ me mu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1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ni gye abrabɔ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2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ne afoforɔ ntam yɛ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3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yɛ onipa a me tiri yɛ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4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wɔ namfoɔ a wɔboa m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5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brabɔ yɛ ahomek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6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ni gye mpoatwa 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7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ne afoforo abusuabɔ yɛ pa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8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Biribiara nni hɔ a ɛsɛ sɛ wo dwene ha wo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19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dwodwo me ho papaap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0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brabɔ da tɔɔte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1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'anigye sɛnea me teɛ h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2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hwɛ me ho so yiy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3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 fata sɛ mɛnya abrabɔ mu nnoɔma pa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4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na bɔne ntaa nsi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5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noɔma papa bebree wɔ me mu a ɛso wɔ mfas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6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maneɛ biara nni hɔ a ɛnni anidasoɔ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7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mma ma ba mu mmu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8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ede akokoduro kyerɛ m’adwen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29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M’abrabɔ kɔ so ara tu mpɔn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30.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nɛ, matumi ayɛ nnoɔma pii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p>
      <w:pPr>
        <w:pStyle w:val="Normal"/>
        <w:spacing w:lineRule="auto" w:line="240" w:before="0" w:after="0"/>
        <w:jc w:val="right"/>
        <w:rPr/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US" w:eastAsia="hr-HR"/>
        </w:rPr>
        <w:t>GSEs (Schwarzer &amp; Jerusalem, 1995</w:t>
      </w: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w:t>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i/>
          <w:i/>
          <w:color w:val="808080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i/>
          <w:color w:val="808080"/>
          <w:sz w:val="24"/>
          <w:szCs w:val="24"/>
          <w:lang w:val="en-US" w:eastAsia="hr-HR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270</wp:posOffset>
                </wp:positionH>
                <wp:positionV relativeFrom="paragraph">
                  <wp:posOffset>31750</wp:posOffset>
                </wp:positionV>
                <wp:extent cx="6236970" cy="635"/>
                <wp:effectExtent l="0" t="0" r="0" b="0"/>
                <wp:wrapNone/>
                <wp:docPr id="4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0.1pt;margin-top:2.5pt;width:0pt;height:0pt" type="_x0000_t32">
                <v:stroke color="#969696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Nea edidi so yi yɛ ɔkasamu du fa wo ho a ɛyɛ nokware anaa ɛnyɛ nokware. Fa akontahyɛde hwɛsoɔ yi (1-4) na kyerɛ sɛ neɛ wone ɔkasamu no yɛ adwene fa.  Mepa wo kyɛw fa nokware die ma muae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</w:r>
    </w:p>
    <w:tbl>
      <w:tblPr>
        <w:tblW w:w="8647" w:type="dxa"/>
        <w:jc w:val="left"/>
        <w:tblInd w:w="-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041"/>
        <w:gridCol w:w="708"/>
        <w:gridCol w:w="709"/>
        <w:gridCol w:w="709"/>
        <w:gridCol w:w="709"/>
      </w:tblGrid>
      <w:tr>
        <w:trPr>
          <w:trHeight w:val="1846" w:hRule="atLeast"/>
          <w:cantSplit w:val="true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ZA"/>
              </w:rPr>
              <w:t xml:space="preserve">ƆKASAMU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 xml:space="preserve">Ɛnyɛ nokware kora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Ɛntaa nyɛ nokwa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Ɛyɛ nokware kak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20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Ɛyɛ nokware paa</w:t>
            </w:r>
          </w:p>
        </w:tc>
      </w:tr>
      <w:tr>
        <w:trPr>
          <w:trHeight w:val="427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ɛ me bɔ meho mmɔden paa ara a, mɛtumi asɔ ɔhaw denden biara ano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405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Sɛ obi ko tia me a, mɛtumi afa akwan biara so anya deɛ mepɛ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Ɛyɛ mmrɛ ma me sɛ mɛdi me botaeɛ ahorow so na m’atumi ayɛ nea ɛda m’akoma so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415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ewɔ akokoɔduro sɛ, sɛ nsɛm bi to me mpofirim a, mɛtumi adi so yiye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421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Ɛnam me nimdeɛ so nti, menim sɛdeɛ metumi ne mpofirim haw adi asie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Mɛtumi asɔ ɔhaw pii ano sɛ mede ahoɔden pii kɔ so a.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665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ɛ mewɔ ɔhaw bi mu a, memmɔ hu efiri sɛ mewɔ akadeɛ a metumi de agyina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395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ɛ ɔhaw ba me so a, me tumi nya nsoano pii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647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ɛ mewɔ ɔhaw mu a, mpɛn pii no medwen ɔkwan a mede besi ano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.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eɛ ɛbɛba m’akwan mu biara no, metumi siesie mpɛm pii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hr-HR" w:eastAsia="hr-HR"/>
        </w:rPr>
      </w:pPr>
      <w:r>
        <w:rPr>
          <w:rFonts w:eastAsia="Times New Roman" w:cs="Times New Roman" w:ascii="Times New Roman" w:hAnsi="Times New Roman"/>
          <w:sz w:val="24"/>
          <w:szCs w:val="24"/>
          <w:lang w:val="hr-HR" w:eastAsia="hr-HR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 w:eastAsia="hr-H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 w:eastAsia="hr-HR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276" w:before="0" w:after="0"/>
        <w:jc w:val="right"/>
        <w:rPr/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AU" w:eastAsia="hr-HR"/>
        </w:rPr>
        <w:t xml:space="preserve">        </w:t>
      </w: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AU" w:eastAsia="hr-HR"/>
        </w:rPr>
        <w:t>PHQ-9 (Kroenke, Spitzer, &amp; Williams, 2001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b/>
          <w:b/>
          <w:i/>
          <w:i/>
          <w:color w:val="808080"/>
          <w:sz w:val="24"/>
          <w:szCs w:val="24"/>
          <w:lang w:val="en-US" w:eastAsia="hr-HR"/>
        </w:rPr>
      </w:pPr>
      <w:r>
        <w:rPr>
          <w:rFonts w:eastAsia="Times New Roman" w:cs="Times New Roman" w:ascii="Times New Roman" w:hAnsi="Times New Roman"/>
          <w:b/>
          <w:i/>
          <w:color w:val="808080"/>
          <w:sz w:val="24"/>
          <w:szCs w:val="24"/>
          <w:lang w:val="en-US" w:eastAsia="hr-HR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270</wp:posOffset>
                </wp:positionH>
                <wp:positionV relativeFrom="paragraph">
                  <wp:posOffset>31750</wp:posOffset>
                </wp:positionV>
                <wp:extent cx="6236970" cy="635"/>
                <wp:effectExtent l="0" t="0" r="0" b="0"/>
                <wp:wrapNone/>
                <wp:docPr id="5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0.1pt;margin-top:2.5pt;width:0pt;height:0pt" type="_x0000_t32">
                <v:stroke color="#969696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76" w:before="0" w:after="0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AU" w:eastAsia="hr-HR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AU" w:eastAsia="hr-HR"/>
        </w:rPr>
      </w:r>
    </w:p>
    <w:tbl>
      <w:tblPr>
        <w:tblW w:w="982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039"/>
        <w:gridCol w:w="1040"/>
        <w:gridCol w:w="1040"/>
        <w:gridCol w:w="1040"/>
      </w:tblGrid>
      <w:tr>
        <w:trPr>
          <w:trHeight w:val="1437" w:hRule="atLeast"/>
          <w:cantSplit w:val="true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Wɔ nnawɔtwe mmienu a atwam no mu no, mmerɛ dodoɔ sɛn na ɔhaw a edidi so yi aba w’akwan mu?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Ɛnte saa kora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Nna bebre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Ɛboro nna no mu f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276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AU"/>
              </w:rPr>
              <w:t>Ayɛ sɛ dabiara da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.  Anigye a wode yɛ adeɛ wɔ fam  paa ar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.  W’ahokeka kɔ fam/wosusum boto/wonni anidasoɔ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.  Wo brɛ ansa na wada anaa sɛ wo da boros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4.  Wo te brɛ/w’ahoɔden so a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5.  Wontumi nnidi anaa wo didi boros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6.  W’ani nnye wo ho/sɛ wo yɛ nkugu di fo/ sɛ w’adi wo ho anaa w’abusua hwammɔ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7.  Ɛyɛ wo den sɛ wode w’adwene bɛsi biribiara so te sɛ krataa akenkan /TV hwɛ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284" w:hanging="284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8.  Wo nante anaa wo kasa bɔkɔɔ ma afoforɔ ani ba wo so anaa w’ahoyeraw ama wo nante pii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  <w:tr>
        <w:trPr/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9.  Adwen bi sɛ anka wowu a, ɛyɛ / anaa woredi wo ho awu ɔkwan bi s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7:36:00Z</dcterms:created>
  <dc:creator>Richard Appiah</dc:creator>
  <dc:description/>
  <dc:language>en-US</dc:language>
  <cp:lastModifiedBy>RICHARD</cp:lastModifiedBy>
  <cp:lastPrinted>2020-05-05T20:05:00Z</cp:lastPrinted>
  <dcterms:modified xsi:type="dcterms:W3CDTF">2020-05-05T19:06:00Z</dcterms:modified>
  <cp:revision>33</cp:revision>
  <dc:subject/>
  <dc:title/>
</cp:coreProperties>
</file>